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enett"/>
        <w:tblpPr w:leftFromText="141" w:rightFromText="141" w:vertAnchor="text" w:horzAnchor="margin" w:tblpY="-969"/>
        <w:tblW w:w="0" w:type="auto"/>
        <w:tblLook w:val="04A0" w:firstRow="1" w:lastRow="0" w:firstColumn="1" w:lastColumn="0" w:noHBand="0" w:noVBand="1"/>
      </w:tblPr>
      <w:tblGrid>
        <w:gridCol w:w="3397"/>
        <w:gridCol w:w="1275"/>
        <w:gridCol w:w="1724"/>
        <w:gridCol w:w="1468"/>
        <w:gridCol w:w="1724"/>
        <w:gridCol w:w="1468"/>
        <w:gridCol w:w="1724"/>
        <w:gridCol w:w="1214"/>
      </w:tblGrid>
      <w:tr w:rsidR="004D29F5" w:rsidRPr="00A87A69" w14:paraId="39EC4660" w14:textId="77777777" w:rsidTr="00FA3FBB">
        <w:tc>
          <w:tcPr>
            <w:tcW w:w="1399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ECF7D3" w14:textId="77C4E9C1" w:rsidR="004D29F5" w:rsidRDefault="00273039" w:rsidP="00FA3FB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SUPPLEMENTARY </w:t>
            </w:r>
            <w:r w:rsidR="002A41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ABLE</w:t>
            </w:r>
            <w:r w:rsidR="004D29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1. </w:t>
            </w:r>
            <w:r w:rsidR="004D2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formance, physiological and technical</w:t>
            </w:r>
            <w:r w:rsidR="004D29F5" w:rsidRPr="007E63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apacities</w:t>
            </w:r>
            <w:r w:rsidR="004D2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D29F5" w:rsidRPr="00414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mean ± SD) </w:t>
            </w:r>
            <w:r w:rsidR="004D2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</w:t>
            </w:r>
            <w:r w:rsidR="004D29F5" w:rsidRPr="007E63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readmill running</w:t>
            </w:r>
            <w:r w:rsidR="004D2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="004D29F5" w:rsidRPr="007E63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eadmill roller</w:t>
            </w:r>
            <w:r w:rsidR="004D2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4D29F5" w:rsidRPr="007E63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ki skating </w:t>
            </w:r>
            <w:r w:rsidR="004D2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 runners (n=15) and kayakers/rowers (n=9) participating in an athlete-transfer program </w:t>
            </w:r>
            <w:r w:rsidR="004D29F5" w:rsidRPr="007E63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uring pre</w:t>
            </w:r>
            <w:r w:rsidR="00841A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4D29F5" w:rsidRPr="007E63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id</w:t>
            </w:r>
            <w:r w:rsidR="00841A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4D29F5" w:rsidRPr="007E63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post</w:t>
            </w:r>
            <w:r w:rsidR="002049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tests</w:t>
            </w:r>
            <w:r w:rsidR="004D2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 a </w:t>
            </w:r>
            <w:r w:rsidR="0098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x</w:t>
            </w:r>
            <w:r w:rsidR="004D2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month XC ski-specific training period.</w:t>
            </w:r>
          </w:p>
        </w:tc>
      </w:tr>
      <w:tr w:rsidR="004D29F5" w14:paraId="0E9D96A0" w14:textId="77777777" w:rsidTr="00FA3FBB"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5499DB" w14:textId="77777777" w:rsidR="004D29F5" w:rsidRPr="005509B9" w:rsidRDefault="004D29F5" w:rsidP="00FA3FB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9F3D41" w14:textId="77777777" w:rsidR="004D29F5" w:rsidRPr="005509B9" w:rsidRDefault="004D29F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e-test</w:t>
            </w:r>
          </w:p>
        </w:tc>
        <w:tc>
          <w:tcPr>
            <w:tcW w:w="3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FDA029" w14:textId="77777777" w:rsidR="004D29F5" w:rsidRPr="005509B9" w:rsidRDefault="004D29F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id-test</w:t>
            </w:r>
          </w:p>
        </w:tc>
        <w:tc>
          <w:tcPr>
            <w:tcW w:w="3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F60B8C" w14:textId="77777777" w:rsidR="004D29F5" w:rsidRPr="005509B9" w:rsidRDefault="004D29F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ost-test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260514" w14:textId="77777777" w:rsidR="004D29F5" w:rsidRDefault="004D29F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e-post</w:t>
            </w:r>
          </w:p>
        </w:tc>
      </w:tr>
      <w:tr w:rsidR="004D29F5" w:rsidRPr="005509B9" w14:paraId="6FE8979E" w14:textId="77777777" w:rsidTr="00FA3FBB"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A8411B" w14:textId="77777777" w:rsidR="004D29F5" w:rsidRDefault="004D29F5" w:rsidP="00FA3FB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D67F81" w14:textId="77777777" w:rsidR="004D29F5" w:rsidRDefault="004D29F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unning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E63168" w14:textId="77777777" w:rsidR="004D29F5" w:rsidRDefault="004D29F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Kayaking/rowing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024FCE" w14:textId="77777777" w:rsidR="004D29F5" w:rsidRDefault="004D29F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unning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BC5067" w14:textId="77777777" w:rsidR="004D29F5" w:rsidRDefault="004D29F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Kayaking/rowing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654C99" w14:textId="77777777" w:rsidR="004D29F5" w:rsidRDefault="004D29F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unning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384081" w14:textId="77777777" w:rsidR="004D29F5" w:rsidRDefault="004D29F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Kayaking/rowing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0F742C" w14:textId="77777777" w:rsidR="004D29F5" w:rsidRPr="002A4C5B" w:rsidRDefault="004D29F5" w:rsidP="00FA3F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AA5893" w:rsidRPr="005509B9" w14:paraId="19DB34C8" w14:textId="77777777" w:rsidTr="00FA3FBB"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C7DC2A" w14:textId="6C16487B" w:rsidR="00AA5893" w:rsidRPr="007B5B1E" w:rsidRDefault="00AA5893" w:rsidP="00AA5893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7B5B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Body mass (kg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561A50" w14:textId="6B337BFB" w:rsidR="00AA5893" w:rsidRPr="00C13F1D" w:rsidRDefault="00320102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3F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A5893" w:rsidRPr="00C13F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 ± 8.6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3C4DDA" w14:textId="6E6755B2" w:rsidR="00AA5893" w:rsidRPr="00C13F1D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3F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35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13F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0 ± 9.3</w:t>
            </w:r>
            <w:r w:rsidR="00320102" w:rsidRPr="00C13F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834F0D" w14:textId="38D37617" w:rsidR="00AA5893" w:rsidRPr="00C13F1D" w:rsidRDefault="0023367D" w:rsidP="002336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4C536C" w:rsidRPr="00C13F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2.4 </w:t>
            </w:r>
            <w:r w:rsidR="004C536C" w:rsidRPr="00C13F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C13F1D" w:rsidRPr="00C13F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7CA207" w14:textId="73CF296B" w:rsidR="00AA5893" w:rsidRPr="00C13F1D" w:rsidRDefault="00E6021F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3F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70.5 </w:t>
            </w:r>
            <w:r w:rsidRPr="00C13F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D1742E" w:rsidRPr="00C13F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60CD7E" w14:textId="1C4B4AB8" w:rsidR="00AA5893" w:rsidRPr="00C13F1D" w:rsidRDefault="00C84A4B" w:rsidP="00C84A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C13F1D" w:rsidRPr="00C13F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2.7 </w:t>
            </w:r>
            <w:r w:rsidR="00C13F1D" w:rsidRPr="00C13F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8.7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B84ACA" w14:textId="17758D44" w:rsidR="00AA5893" w:rsidRPr="00C13F1D" w:rsidRDefault="00C84A4B" w:rsidP="00C84A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D1742E" w:rsidRPr="00C13F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70.4 </w:t>
            </w:r>
            <w:r w:rsidR="00D1742E" w:rsidRPr="00C13F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8.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1A166E" w14:textId="5D174A4B" w:rsidR="00AA5893" w:rsidRPr="00C56562" w:rsidRDefault="00C56562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C565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</w:tr>
      <w:tr w:rsidR="00AA5893" w:rsidRPr="005509B9" w14:paraId="53CAB200" w14:textId="77777777" w:rsidTr="00FA3FBB"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2DAEE1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readmill r</w:t>
            </w:r>
            <w:r w:rsidRPr="005509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lle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-</w:t>
            </w:r>
            <w:r w:rsidRPr="005509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k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</w:t>
            </w:r>
            <w:r w:rsidRPr="005509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skat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9AA603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DF8460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E63510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8E66A7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04E538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DA52EF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AC8080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5893" w:rsidRPr="005509B9" w14:paraId="4EB08D48" w14:textId="77777777" w:rsidTr="00FA3FBB"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1B7B73" w14:textId="5D9712CA" w:rsidR="00AA5893" w:rsidRDefault="00A87A69" w:rsidP="00AA589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87A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</w:t>
            </w:r>
            <w:r w:rsidR="00AA5893" w:rsidRPr="00DE7F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peak</w:t>
            </w:r>
            <w:proofErr w:type="spellEnd"/>
            <w:r w:rsidR="00AA5893"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A5893" w:rsidRPr="00D71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</w:t>
            </w:r>
            <w:r w:rsidR="00AA5893"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·</w:t>
            </w:r>
            <w:r w:rsidR="00AA5893" w:rsidRPr="00D71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="00AA5893" w:rsidRPr="000F48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5BAF44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.8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7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5F77EE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3.83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4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88B017" w14:textId="3C6564C8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2336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.26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7**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D838E6" w14:textId="742E60A3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2336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84A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.07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7**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0BA187" w14:textId="4084095B" w:rsidR="00AA5893" w:rsidRDefault="00C84A4B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.45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8**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4086F1" w14:textId="3AC00F2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4.17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0**#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85AFA8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2</w:t>
            </w:r>
          </w:p>
        </w:tc>
      </w:tr>
      <w:tr w:rsidR="00AA5893" w:rsidRPr="005509B9" w14:paraId="1EED8611" w14:textId="77777777" w:rsidTr="00FA3FB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28E769" w14:textId="1593EB7D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AC7D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w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="00A87A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</w:t>
            </w:r>
            <w:r w:rsidRPr="00DE7F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pea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AC7D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End"/>
            <w:r w:rsidRPr="00AC7D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428255" w14:textId="544C616A" w:rsidR="00AA5893" w:rsidRDefault="00A35F94" w:rsidP="00A35F9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29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8ED2E3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61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3D50C4" w14:textId="77777777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252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2*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504440" w14:textId="62BD5071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84A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7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9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5704F2" w14:textId="77777777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26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6*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658C83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27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7**#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CC33D6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5</w:t>
            </w:r>
          </w:p>
        </w:tc>
      </w:tr>
      <w:tr w:rsidR="00AA5893" w14:paraId="50D750D5" w14:textId="77777777" w:rsidTr="00FA3FB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93CEE41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peak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L·</w:t>
            </w:r>
            <w:proofErr w:type="gramStart"/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8CF04E" w14:textId="77777777" w:rsidR="00AA5893" w:rsidRPr="005509B9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.87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6EBBF1F" w14:textId="77777777" w:rsidR="00AA5893" w:rsidRPr="005509B9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4.03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D0FD97C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4.07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4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4173FFE" w14:textId="1907D365" w:rsidR="00AA5893" w:rsidRPr="005509B9" w:rsidRDefault="00FC6171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.06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AFEB3DD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4.0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3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846EECB" w14:textId="77777777" w:rsidR="00AA5893" w:rsidRPr="005509B9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3.97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2#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4439C7E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4</w:t>
            </w:r>
          </w:p>
        </w:tc>
      </w:tr>
      <w:tr w:rsidR="00AA5893" w14:paraId="116213F8" w14:textId="77777777" w:rsidTr="00FA3FB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F44EB05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peak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mL·min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·kg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F91162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62.1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B1CAC1B" w14:textId="2B495779" w:rsidR="00AA5893" w:rsidRPr="005509B9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56.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7</w:t>
            </w:r>
            <w:r w:rsidRPr="00A06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6033091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65.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9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36B23B0" w14:textId="26E8A604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</w:t>
            </w:r>
            <w:r w:rsidR="00FC61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7.3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044D7D3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64.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7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C189F08" w14:textId="77777777" w:rsidR="00AA5893" w:rsidRPr="005509B9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6.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1#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799C687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8</w:t>
            </w:r>
          </w:p>
        </w:tc>
      </w:tr>
      <w:tr w:rsidR="00AA5893" w14:paraId="62BCC993" w14:textId="77777777" w:rsidTr="00FA3FB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AA4CC49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mum respiratory exchange rati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3DF965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.09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7954852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1.09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5044736" w14:textId="77777777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1.09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02C98CB" w14:textId="22FB1C72" w:rsidR="00AA5893" w:rsidRDefault="00FC6171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10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9EE63BC" w14:textId="77777777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1.1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97501C9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11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8D2315E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</w:tr>
      <w:tr w:rsidR="00AA5893" w14:paraId="21656AC9" w14:textId="77777777" w:rsidTr="00FA3FB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F8DF1DA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mum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blood la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F00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mol·L</w:t>
            </w:r>
            <w:r w:rsidRPr="00450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BF00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843627" w14:textId="11420291" w:rsidR="00AA5893" w:rsidRDefault="00A35F94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8.3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21E36AF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9.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C249A1C" w14:textId="77777777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10.1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3390968" w14:textId="566C8754" w:rsidR="00AA5893" w:rsidRDefault="00FC6171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9.4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E2A8E1C" w14:textId="77777777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9.9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1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19A8BEA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0.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2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0F63BEB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</w:tr>
      <w:tr w:rsidR="00AA5893" w14:paraId="1E7D6446" w14:textId="77777777" w:rsidTr="00FA3FB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ABE59C7" w14:textId="77777777" w:rsidR="00AA5893" w:rsidRPr="00BD628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heart rat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B608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beats·</w:t>
            </w:r>
            <w:proofErr w:type="gramStart"/>
            <w:r w:rsidRPr="00B608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</w:t>
            </w:r>
            <w:r w:rsidRPr="00450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B608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8704B2" w14:textId="77777777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191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DCBD0EA" w14:textId="345060D0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18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</w:t>
            </w:r>
            <w:r w:rsidRPr="00A06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F1AA050" w14:textId="77777777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19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*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B84E7EA" w14:textId="1785B20B" w:rsidR="00AA5893" w:rsidRDefault="00FC6171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88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4C1E775" w14:textId="77777777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193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DD93944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8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7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1769D4C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8</w:t>
            </w:r>
          </w:p>
        </w:tc>
      </w:tr>
      <w:tr w:rsidR="00AA5893" w14:paraId="2B06E80B" w14:textId="77777777" w:rsidTr="00FA3FB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B7C87FA" w14:textId="77777777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RPE (1-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7964A8" w14:textId="59F3E94E" w:rsidR="00AA5893" w:rsidRDefault="00A35F94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6.2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317248C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6.7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9E1EC73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7.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5*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B38A63C" w14:textId="57431653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FC61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8.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4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74E16F4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8.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1*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59D3493C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8.9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*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9AD5E49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</w:tr>
      <w:tr w:rsidR="00AA5893" w14:paraId="57DEA8D3" w14:textId="77777777" w:rsidTr="00FA3FB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300B973" w14:textId="77777777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maximal p</w:t>
            </w:r>
            <w:r w:rsidRPr="00AC7D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w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4 </w:t>
            </w:r>
            <w:r w:rsidRPr="00BF00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ol·L</w:t>
            </w:r>
            <w:r w:rsidRPr="00450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C7D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D7473F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27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6D506E5" w14:textId="71FDCE38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16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5</w:t>
            </w:r>
            <w:r w:rsidRPr="00A06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5762BDA" w14:textId="77777777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13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17D0790" w14:textId="2D10BFAF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</w:t>
            </w:r>
            <w:r w:rsidR="00FC61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51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497F016" w14:textId="77777777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16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3*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3E24E7D" w14:textId="77777777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173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6#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BE9EAB9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5</w:t>
            </w:r>
          </w:p>
        </w:tc>
      </w:tr>
      <w:tr w:rsidR="00AA5893" w14:paraId="2DD7FED8" w14:textId="77777777" w:rsidTr="00FA3FB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3FF9CF8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maximal O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co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L·min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35824D" w14:textId="77777777" w:rsidR="00AA5893" w:rsidRPr="005509B9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2.82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FD4A442" w14:textId="77777777" w:rsidR="00AA5893" w:rsidRPr="005509B9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2.92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BAE3B1E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2.79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61E97C9" w14:textId="40025C27" w:rsidR="00AA5893" w:rsidRPr="005509B9" w:rsidRDefault="00FC6171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.90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EB1C21A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2.71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9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4702F3F" w14:textId="77777777" w:rsidR="00AA5893" w:rsidRPr="005509B9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.81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3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ED14886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</w:tr>
      <w:tr w:rsidR="00AA5893" w14:paraId="1326E564" w14:textId="77777777" w:rsidTr="00FA3FB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25866DB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maximal O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co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L·min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·kg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6EB6DA" w14:textId="77777777" w:rsidR="00AA5893" w:rsidRPr="005509B9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5.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6699420" w14:textId="70260D6B" w:rsidR="00AA5893" w:rsidRPr="005509B9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41.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4</w:t>
            </w:r>
            <w:r w:rsidRPr="00A06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B645BAD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44.7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41DE3B3" w14:textId="59129F04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</w:t>
            </w:r>
            <w:r w:rsidR="00FC61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1.1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9B51A6C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43.2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9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3C39D9E" w14:textId="77777777" w:rsidR="00AA5893" w:rsidRPr="005509B9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8.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7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2827DF4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7</w:t>
            </w:r>
          </w:p>
        </w:tc>
      </w:tr>
      <w:tr w:rsidR="00AA5893" w14:paraId="561E30D3" w14:textId="77777777" w:rsidTr="00FA3FB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63AE898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maximal respiratory exchange rati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FA030F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0.9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E542940" w14:textId="3E35BA0B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3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96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DBF24B6" w14:textId="77777777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0.96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8F03741" w14:textId="554A5F1A" w:rsidR="00AA5893" w:rsidRDefault="00FC6171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94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28489FC" w14:textId="46288A37" w:rsidR="00AA5893" w:rsidRDefault="00FC6171" w:rsidP="00FC617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92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4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1AE6C6D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0.93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5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B827061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</w:tr>
      <w:tr w:rsidR="00AA5893" w14:paraId="236671F6" w14:textId="77777777" w:rsidTr="00FA3FB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F43E498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6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ubmaxima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art rate</w:t>
            </w:r>
            <w:r w:rsidRPr="00BD6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beats·</w:t>
            </w:r>
            <w:proofErr w:type="gramStart"/>
            <w:r w:rsidRPr="00BD6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</w:t>
            </w:r>
            <w:r w:rsidRPr="00450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BD6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A5822B" w14:textId="77777777" w:rsidR="00AA5893" w:rsidRPr="00BD6289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6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A7F9B7D" w14:textId="7EA23576" w:rsidR="00AA5893" w:rsidRPr="00BD628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156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</w:t>
            </w:r>
            <w:r w:rsidRPr="00A06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C7CEB85" w14:textId="77777777" w:rsidR="00AA5893" w:rsidRPr="00BD628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16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F641060" w14:textId="2E424E5B" w:rsidR="00AA5893" w:rsidRPr="00BD628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</w:t>
            </w:r>
            <w:r w:rsidR="00FC61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6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CD52285" w14:textId="77777777" w:rsidR="00AA5893" w:rsidRPr="00BD628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159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579A14AB" w14:textId="77777777" w:rsidR="00AA5893" w:rsidRPr="00BD628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15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#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D17C17B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1</w:t>
            </w:r>
          </w:p>
        </w:tc>
      </w:tr>
      <w:tr w:rsidR="00AA5893" w14:paraId="5B2E0E06" w14:textId="77777777" w:rsidTr="00FA3FB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C2EC1E3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maximal blood la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F00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mol·L</w:t>
            </w:r>
            <w:r w:rsidRPr="00450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BF00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D0DAF0" w14:textId="77777777" w:rsidR="00AA5893" w:rsidRPr="005509B9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3.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F6BE8E1" w14:textId="3D429408" w:rsidR="00AA5893" w:rsidRPr="005509B9" w:rsidRDefault="00A35F94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.1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9D1C25A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3.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F19BC87" w14:textId="466ECFC7" w:rsidR="00AA5893" w:rsidRPr="005509B9" w:rsidRDefault="00FC6171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.8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9626BF9" w14:textId="77777777" w:rsidR="00AA5893" w:rsidRPr="005509B9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.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*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FD4FCA2" w14:textId="77777777" w:rsidR="00AA5893" w:rsidRPr="005509B9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2.1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6*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8ECB023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4</w:t>
            </w:r>
          </w:p>
        </w:tc>
      </w:tr>
      <w:tr w:rsidR="00AA5893" w14:paraId="1BD66700" w14:textId="77777777" w:rsidTr="00FA3FB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0DCD7D2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maximal RPE (1-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504C63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3.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A8F352D" w14:textId="0A1C798E" w:rsidR="00AA5893" w:rsidRDefault="00A35F94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.3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2F7D692" w14:textId="77777777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3.3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8EF53A4" w14:textId="5D526B2A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C61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.3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06881B0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.6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*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443FEE0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3.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#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F95AB39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2</w:t>
            </w:r>
          </w:p>
        </w:tc>
      </w:tr>
      <w:tr w:rsidR="00AA5893" w14:paraId="41DC5EE7" w14:textId="77777777" w:rsidTr="00FA3FB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B3A34CF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maximal gross efficiency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089974" w14:textId="216B29BF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12.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BF3D016" w14:textId="0D4F87E0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</w:t>
            </w:r>
            <w:r w:rsidR="00A3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3.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</w:t>
            </w:r>
            <w:r w:rsidRPr="00A06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3828069" w14:textId="77777777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12.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084FA42" w14:textId="3F4E8131" w:rsidR="00AA5893" w:rsidRDefault="00FC6171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3.4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881A611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3.1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*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50CCD030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14.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6*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5C5B9E7F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5</w:t>
            </w:r>
          </w:p>
        </w:tc>
      </w:tr>
      <w:tr w:rsidR="00AA5893" w14:paraId="3B62534C" w14:textId="77777777" w:rsidTr="00FA3FB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E31ABEB" w14:textId="77777777" w:rsidR="00AA5893" w:rsidRPr="005509B9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maximal cycle length (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9D34B5" w14:textId="272D4E0B" w:rsidR="00AA5893" w:rsidRDefault="00A35F94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.13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3FBD188" w14:textId="3DAB9ECC" w:rsidR="00AA5893" w:rsidRDefault="00A35F94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.05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EA216B6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5.59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6*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B4E28D3" w14:textId="41BEF96F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</w:t>
            </w:r>
            <w:r w:rsidR="00FC61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.87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2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080DEEC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5.7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6*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AF4ED61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5.8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0*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143A6CA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0</w:t>
            </w:r>
          </w:p>
        </w:tc>
      </w:tr>
      <w:tr w:rsidR="00AA5893" w14:paraId="626E8EE8" w14:textId="77777777" w:rsidTr="00FA3FBB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26220" w14:textId="77777777" w:rsidR="00AA5893" w:rsidRPr="00B608A8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maximal cycle rate (Hz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B4576" w14:textId="1017C4AE" w:rsidR="00AA5893" w:rsidRDefault="00A35F94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49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47F8F" w14:textId="6C24759F" w:rsidR="00AA5893" w:rsidRDefault="00A35F94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0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E538F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0.4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5**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88124" w14:textId="5673FFD9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</w:t>
            </w:r>
            <w:r w:rsidR="00FC61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43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2**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F4D5F" w14:textId="015B61F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0.4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4**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802C3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0.43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3**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ED718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3</w:t>
            </w:r>
          </w:p>
        </w:tc>
      </w:tr>
      <w:tr w:rsidR="00AA5893" w14:paraId="4DBBC217" w14:textId="77777777" w:rsidTr="00D3234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95D7D64" w14:textId="513D560A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readmill runn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A05CFC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D1C32D3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DD6851F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9BDC023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F8102A9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35008A8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068C0DE" w14:textId="7777777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5893" w14:paraId="03A66E6A" w14:textId="77777777" w:rsidTr="00D3234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98179A4" w14:textId="15FD75BF" w:rsidR="00AA5893" w:rsidRDefault="00A87A69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87A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</w:t>
            </w:r>
            <w:r w:rsidR="00AA5893" w:rsidRPr="00DE7F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peak</w:t>
            </w:r>
            <w:proofErr w:type="spellEnd"/>
            <w:r w:rsidR="00AA5893"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A5893" w:rsidRPr="00D71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</w:t>
            </w:r>
            <w:r w:rsidR="00AA5893"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·</w:t>
            </w:r>
            <w:r w:rsidR="00AA5893" w:rsidRPr="00D71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="00AA5893" w:rsidRPr="000F48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245875" w14:textId="4E98F2F4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4.22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86225BF" w14:textId="1A7EE32B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3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.77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3</w:t>
            </w:r>
            <w:r w:rsidRPr="00A06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84ECE6E" w14:textId="6F449176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4.31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8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525214B9" w14:textId="0EA44A8E" w:rsidR="00AA5893" w:rsidRDefault="00FC6171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.97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5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1F1D0FA" w14:textId="07C34760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.32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4EAE382" w14:textId="0E072DEB" w:rsidR="00AA5893" w:rsidRDefault="00FC6171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A5893" w:rsidRPr="007F7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.90 </w:t>
            </w:r>
            <w:r w:rsidR="00AA5893" w:rsidRPr="007F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226C026" w14:textId="1C30A64F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2</w:t>
            </w:r>
          </w:p>
        </w:tc>
      </w:tr>
      <w:tr w:rsidR="00AA5893" w14:paraId="3AC0A51B" w14:textId="77777777" w:rsidTr="00D3234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66D28C5" w14:textId="1168EA3C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L·</w:t>
            </w:r>
            <w:proofErr w:type="gramStart"/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C1C6F6" w14:textId="00EEC8DB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4.23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58FAAA73" w14:textId="2FD5910A" w:rsidR="00AA5893" w:rsidRDefault="00A35F94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.20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369EAE0" w14:textId="3324EAEF" w:rsidR="00AA5893" w:rsidRDefault="00671E30" w:rsidP="00671E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.35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16458D6" w14:textId="1A5F1824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C61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.3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8#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1B0CBD4" w14:textId="7F3AB208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.3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68865CD" w14:textId="7AB3F2EF" w:rsidR="00AA5893" w:rsidRDefault="00FC6171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.10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59B61E98" w14:textId="7E63EF7A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4</w:t>
            </w:r>
          </w:p>
        </w:tc>
      </w:tr>
      <w:tr w:rsidR="00AA5893" w14:paraId="2FF824A8" w14:textId="77777777" w:rsidTr="00D3234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B37AC59" w14:textId="5AE70DA9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mL·min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·kg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DBBD7B" w14:textId="22B254E9" w:rsidR="00AA5893" w:rsidRDefault="00A35F94" w:rsidP="00A35F9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7.8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600E7F0" w14:textId="75ED1A5C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A3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8.6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5</w:t>
            </w:r>
            <w:r w:rsidRPr="00A06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BCE83E7" w14:textId="473CE731" w:rsidR="00AA5893" w:rsidRDefault="00671E30" w:rsidP="00671E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9.4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CA72B14" w14:textId="0DA473F2" w:rsidR="00AA5893" w:rsidRDefault="00FC6171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1.0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7#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42C8956" w14:textId="46E29EFE" w:rsidR="00AA5893" w:rsidRDefault="00FC6171" w:rsidP="00FC617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9.2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B9D97D0" w14:textId="23F0E176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8.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7D5CBCD" w14:textId="32CD1927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6</w:t>
            </w:r>
          </w:p>
        </w:tc>
      </w:tr>
      <w:tr w:rsidR="00AA5893" w14:paraId="04138296" w14:textId="77777777" w:rsidTr="00D3234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8F854F7" w14:textId="014AACE8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mum respiratory exchange rati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E06337" w14:textId="2282E6C7" w:rsidR="00AA5893" w:rsidRDefault="00A35F94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14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04B2CDE" w14:textId="525BE85C" w:rsidR="00AA5893" w:rsidRDefault="00A35F94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12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bookmarkStart w:id="0" w:name="_GoBack"/>
            <w:bookmarkEnd w:id="0"/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F050C1A" w14:textId="2F097228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14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FAE17E9" w14:textId="722F6C24" w:rsidR="00AA5893" w:rsidRDefault="00FC6171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16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4D83704" w14:textId="656A087D" w:rsidR="00AA5893" w:rsidRDefault="00FC6171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13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5C3412F" w14:textId="0E41FE68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1.12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5EA892C5" w14:textId="73F052DF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8</w:t>
            </w:r>
          </w:p>
        </w:tc>
      </w:tr>
      <w:tr w:rsidR="00AA5893" w14:paraId="76AAEAEA" w14:textId="77777777" w:rsidTr="00D3234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6D72A96" w14:textId="65A833F0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mum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blood la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05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F00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mol·L</w:t>
            </w:r>
            <w:r w:rsidRPr="00450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BF00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899AAD" w14:textId="76858333" w:rsidR="00AA5893" w:rsidRDefault="00A35F94" w:rsidP="00A35F9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0.4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4FFC50E" w14:textId="5EE6D0BF" w:rsidR="00AA5893" w:rsidRDefault="00671E30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9.9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3375445" w14:textId="55B16865" w:rsidR="00AA5893" w:rsidRDefault="00671E30" w:rsidP="00671E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0.8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5CA8BF05" w14:textId="0A0F601A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11.7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0B5087E" w14:textId="50A98A3D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1.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C13B645" w14:textId="394798A6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0.8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B444F82" w14:textId="7663778E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</w:tr>
      <w:tr w:rsidR="00AA5893" w14:paraId="48EC93E9" w14:textId="77777777" w:rsidTr="00D3234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9F83640" w14:textId="60EE72C0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mum heart rat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B608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beats·</w:t>
            </w:r>
            <w:proofErr w:type="gramStart"/>
            <w:r w:rsidRPr="00B608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</w:t>
            </w:r>
            <w:r w:rsidRPr="00450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B608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46154F" w14:textId="65B853E8" w:rsidR="00AA5893" w:rsidRDefault="00A35F94" w:rsidP="00A35F9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95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5AC4C4B" w14:textId="4F4D0E4B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19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DF7B5DC" w14:textId="6D128B88" w:rsidR="00AA5893" w:rsidRDefault="00671E30" w:rsidP="00671E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95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3087FE1" w14:textId="3FB97C84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92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81EB51A" w14:textId="1B6A7A27" w:rsidR="00AA5893" w:rsidRDefault="00FC6171" w:rsidP="00FC617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96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D168289" w14:textId="0802AA5B" w:rsidR="00AA5893" w:rsidRDefault="00FC6171" w:rsidP="00FC617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91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39A7E50" w14:textId="6649E8F5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</w:tr>
      <w:tr w:rsidR="00AA5893" w14:paraId="0B805C2A" w14:textId="77777777" w:rsidTr="00D3234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82DD6B0" w14:textId="3C7AE5F5" w:rsidR="00AA5893" w:rsidRDefault="00AA5893" w:rsidP="00AA58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mum RPE (1-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91DE4D" w14:textId="6B77CFAF" w:rsidR="00AA5893" w:rsidRDefault="00A35F94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7.7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40A0AF0" w14:textId="3E26BD9A" w:rsidR="00AA5893" w:rsidRDefault="00671E30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8.7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052604B" w14:textId="192F0B4E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9.0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345058D" w14:textId="08025286" w:rsidR="00AA5893" w:rsidRDefault="00FC6171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8.8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9F29FB5" w14:textId="2158C6EB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C61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8.5 </w:t>
            </w:r>
            <w:r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BE5A00C" w14:textId="0C54BF09" w:rsidR="00AA5893" w:rsidRDefault="00FC6171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9.0 </w:t>
            </w:r>
            <w:r w:rsidR="00AA5893" w:rsidRPr="008E0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339CD28" w14:textId="0CA5D4AC" w:rsidR="00AA5893" w:rsidRDefault="00AA5893" w:rsidP="00AA58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0</w:t>
            </w:r>
          </w:p>
        </w:tc>
      </w:tr>
      <w:tr w:rsidR="00AA5893" w:rsidRPr="00A87A69" w14:paraId="66C8B72E" w14:textId="77777777" w:rsidTr="00D32340">
        <w:trPr>
          <w:trHeight w:val="539"/>
        </w:trPr>
        <w:tc>
          <w:tcPr>
            <w:tcW w:w="1399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66D364B" w14:textId="65C06D9C" w:rsidR="00AA5893" w:rsidRPr="00642A43" w:rsidRDefault="00A87A69" w:rsidP="00AA5893">
            <w:pPr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87A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peak</w:t>
            </w:r>
            <w:proofErr w:type="spellEnd"/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peak treadmill speed</w:t>
            </w:r>
            <w:r w:rsidR="00AA5893" w:rsidRPr="001C0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A5893" w:rsidRPr="001C0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</w:t>
            </w:r>
            <w:r w:rsidR="00AA5893" w:rsidRPr="001C0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max</w:t>
            </w:r>
            <w:r w:rsidR="00AA5893" w:rsidRPr="001C0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aximum oxygen uptake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AA5893" w:rsidRPr="001C0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PE, rat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g of perceived exhaustion (1-10); </w:t>
            </w:r>
            <w:r w:rsidR="00AA5893" w:rsidRPr="001C0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</w:t>
            </w:r>
            <w:r w:rsidR="00AA5893" w:rsidRPr="001C0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pea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peak oxygen uptake. </w:t>
            </w:r>
            <w:r w:rsidR="00AA5893" w:rsidRPr="00A06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gnificant difference between groups at baseline (pre).</w:t>
            </w:r>
            <w:r w:rsidR="00AA5893" w:rsidRPr="006C1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Significant change from pre-test (P&lt;0.05). </w:t>
            </w:r>
            <w:r w:rsidR="00AA58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 Significant difference in change</w:t>
            </w:r>
            <w:r w:rsidR="00CA2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pre-test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ween-groups (P&lt;0.05). </w:t>
            </w:r>
            <w:proofErr w:type="spellStart"/>
            <w:r w:rsidR="00AA58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  <w:proofErr w:type="spellEnd"/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re-post</w:t>
            </w:r>
            <w:r w:rsidR="00C00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</w:t>
            </w:r>
            <w:r w:rsidR="00AA5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ween-groups calculated according to Cohens d. </w:t>
            </w:r>
          </w:p>
        </w:tc>
      </w:tr>
    </w:tbl>
    <w:p w14:paraId="3D285B0B" w14:textId="77777777" w:rsidR="004D29F5" w:rsidRDefault="004D29F5" w:rsidP="004D29F5">
      <w:pPr>
        <w:ind w:firstLine="708"/>
        <w:rPr>
          <w:rFonts w:ascii="Times New Roman" w:hAnsi="Times New Roman" w:cs="Times New Roman"/>
          <w:lang w:val="en-US"/>
        </w:rPr>
      </w:pPr>
    </w:p>
    <w:p w14:paraId="50398E16" w14:textId="77777777" w:rsidR="00B23468" w:rsidRPr="004D29F5" w:rsidRDefault="00B23468">
      <w:pPr>
        <w:rPr>
          <w:lang w:val="en-US"/>
        </w:rPr>
      </w:pPr>
    </w:p>
    <w:sectPr w:rsidR="00B23468" w:rsidRPr="004D29F5" w:rsidSect="004D29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9F5"/>
    <w:rsid w:val="00032196"/>
    <w:rsid w:val="002049A3"/>
    <w:rsid w:val="0023367D"/>
    <w:rsid w:val="00273039"/>
    <w:rsid w:val="002A4129"/>
    <w:rsid w:val="00320102"/>
    <w:rsid w:val="003418FB"/>
    <w:rsid w:val="003728BA"/>
    <w:rsid w:val="00390EF4"/>
    <w:rsid w:val="004C536C"/>
    <w:rsid w:val="004D29F5"/>
    <w:rsid w:val="004E2EC3"/>
    <w:rsid w:val="005901D9"/>
    <w:rsid w:val="00591A07"/>
    <w:rsid w:val="00642A43"/>
    <w:rsid w:val="00671E30"/>
    <w:rsid w:val="006D5206"/>
    <w:rsid w:val="00735861"/>
    <w:rsid w:val="00751944"/>
    <w:rsid w:val="007B0770"/>
    <w:rsid w:val="007B5B1E"/>
    <w:rsid w:val="00841AFC"/>
    <w:rsid w:val="00876373"/>
    <w:rsid w:val="008B575D"/>
    <w:rsid w:val="00932AD3"/>
    <w:rsid w:val="00986E5A"/>
    <w:rsid w:val="009E6524"/>
    <w:rsid w:val="00A0398C"/>
    <w:rsid w:val="00A352D2"/>
    <w:rsid w:val="00A35F94"/>
    <w:rsid w:val="00A87A69"/>
    <w:rsid w:val="00AA5893"/>
    <w:rsid w:val="00B23468"/>
    <w:rsid w:val="00C009F4"/>
    <w:rsid w:val="00C13F1D"/>
    <w:rsid w:val="00C56562"/>
    <w:rsid w:val="00C84A4B"/>
    <w:rsid w:val="00CA2C6B"/>
    <w:rsid w:val="00CD7EFC"/>
    <w:rsid w:val="00D1742E"/>
    <w:rsid w:val="00D32340"/>
    <w:rsid w:val="00DE7F53"/>
    <w:rsid w:val="00E6021F"/>
    <w:rsid w:val="00FC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DE67FD"/>
  <w15:chartTrackingRefBased/>
  <w15:docId w15:val="{FD532BB2-9FA5-4E8F-A90C-8E46CB39F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D29F5"/>
    <w:pPr>
      <w:spacing w:after="0" w:line="240" w:lineRule="auto"/>
    </w:pPr>
    <w:rPr>
      <w:rFonts w:eastAsiaTheme="minorEastAsia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4D29F5"/>
    <w:pPr>
      <w:spacing w:after="0" w:line="240" w:lineRule="auto"/>
    </w:pPr>
    <w:rPr>
      <w:rFonts w:eastAsiaTheme="minorEastAsia"/>
      <w:sz w:val="24"/>
      <w:szCs w:val="24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9E6524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E6524"/>
    <w:rPr>
      <w:rFonts w:ascii="Segoe UI" w:eastAsiaTheme="minorEastAsia" w:hAnsi="Segoe UI" w:cs="Segoe UI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6D0122E8FF1734F8937A4ECC32B829D" ma:contentTypeVersion="13" ma:contentTypeDescription="Opprett et nytt dokument." ma:contentTypeScope="" ma:versionID="df82413e7c6ae7ac492245beea93b6b3">
  <xsd:schema xmlns:xsd="http://www.w3.org/2001/XMLSchema" xmlns:xs="http://www.w3.org/2001/XMLSchema" xmlns:p="http://schemas.microsoft.com/office/2006/metadata/properties" xmlns:ns3="de051eac-c241-4939-b705-3149f87c7c4c" xmlns:ns4="36a76172-6c9f-4d30-9261-8cedacff6c45" targetNamespace="http://schemas.microsoft.com/office/2006/metadata/properties" ma:root="true" ma:fieldsID="cc5cc95c358c7167934423faed1bf788" ns3:_="" ns4:_="">
    <xsd:import namespace="de051eac-c241-4939-b705-3149f87c7c4c"/>
    <xsd:import namespace="36a76172-6c9f-4d30-9261-8cedacff6c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051eac-c241-4939-b705-3149f87c7c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a76172-6c9f-4d30-9261-8cedacff6c4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D6A6BBA-011C-46BC-9CB1-AFCCAF07DA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4FC720-B79A-475D-B739-9CCFC942C8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051eac-c241-4939-b705-3149f87c7c4c"/>
    <ds:schemaRef ds:uri="36a76172-6c9f-4d30-9261-8cedacff6c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863A63-BC23-41D3-BF01-E490B22E9B5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622</Words>
  <Characters>3299</Characters>
  <Application>Microsoft Office Word</Application>
  <DocSecurity>0</DocSecurity>
  <Lines>27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e Talsnes</dc:creator>
  <cp:keywords/>
  <dc:description/>
  <cp:lastModifiedBy>Rune Talsnes</cp:lastModifiedBy>
  <cp:revision>33</cp:revision>
  <dcterms:created xsi:type="dcterms:W3CDTF">2020-03-28T12:24:00Z</dcterms:created>
  <dcterms:modified xsi:type="dcterms:W3CDTF">2020-06-17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D0122E8FF1734F8937A4ECC32B829D</vt:lpwstr>
  </property>
</Properties>
</file>